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D33B0" w14:textId="5EF5CB30" w:rsidR="00835A06" w:rsidRPr="00835A06" w:rsidRDefault="00835A06" w:rsidP="00835A06">
      <w:pPr>
        <w:pStyle w:val="Heading2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 w:rsidRPr="00835A06">
        <w:rPr>
          <w:rFonts w:ascii="Times New Roman" w:hAnsi="Times New Roman" w:cs="Times New Roman"/>
          <w:color w:val="000000" w:themeColor="text1"/>
        </w:rPr>
        <w:t xml:space="preserve">Multimedia Appendix </w:t>
      </w:r>
      <w:r w:rsidRPr="00835A06">
        <w:rPr>
          <w:rFonts w:ascii="Times New Roman" w:hAnsi="Times New Roman" w:cs="Times New Roman"/>
          <w:color w:val="000000" w:themeColor="text1"/>
        </w:rPr>
        <w:t>2</w:t>
      </w:r>
      <w:r w:rsidRPr="00835A06">
        <w:rPr>
          <w:rFonts w:ascii="Times New Roman" w:hAnsi="Times New Roman" w:cs="Times New Roman"/>
          <w:color w:val="000000" w:themeColor="text1"/>
        </w:rPr>
        <w:t xml:space="preserve"> </w:t>
      </w:r>
    </w:p>
    <w:p w14:paraId="6864A7D3" w14:textId="77777777" w:rsidR="00835A06" w:rsidRPr="00835A06" w:rsidRDefault="00835A06" w:rsidP="00835A06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5241687" w14:textId="664452CF" w:rsidR="00835A06" w:rsidRDefault="00835A06" w:rsidP="00835A06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35A06">
        <w:rPr>
          <w:rFonts w:ascii="Times New Roman" w:hAnsi="Times New Roman" w:cs="Times New Roman"/>
          <w:b/>
          <w:bCs/>
          <w:color w:val="000000" w:themeColor="text1"/>
        </w:rPr>
        <w:t>Data extraction template.</w:t>
      </w:r>
    </w:p>
    <w:p w14:paraId="6629ADAF" w14:textId="77777777" w:rsidR="00835A06" w:rsidRPr="00835A06" w:rsidRDefault="00835A06" w:rsidP="00835A06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TableGrid"/>
        <w:tblW w:w="0" w:type="auto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8692"/>
      </w:tblGrid>
      <w:tr w:rsidR="00835A06" w:rsidRPr="00835A06" w14:paraId="61746942" w14:textId="77777777" w:rsidTr="00850A0F">
        <w:tc>
          <w:tcPr>
            <w:tcW w:w="8976" w:type="dxa"/>
            <w:gridSpan w:val="2"/>
            <w:tcBorders>
              <w:top w:val="single" w:sz="24" w:space="0" w:color="auto"/>
              <w:bottom w:val="nil"/>
            </w:tcBorders>
          </w:tcPr>
          <w:p w14:paraId="694D9C5C" w14:textId="77777777" w:rsidR="00835A06" w:rsidRPr="00835A06" w:rsidRDefault="00835A06" w:rsidP="00850A0F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835A06">
              <w:rPr>
                <w:rFonts w:ascii="Times New Roman" w:hAnsi="Times New Roman"/>
                <w:b/>
                <w:bCs/>
                <w:color w:val="000000" w:themeColor="text1"/>
              </w:rPr>
              <w:t>Study Details</w:t>
            </w:r>
          </w:p>
        </w:tc>
      </w:tr>
      <w:tr w:rsidR="00835A06" w:rsidRPr="00835A06" w14:paraId="1784AB63" w14:textId="77777777" w:rsidTr="00850A0F">
        <w:tc>
          <w:tcPr>
            <w:tcW w:w="284" w:type="dxa"/>
            <w:tcBorders>
              <w:top w:val="nil"/>
              <w:bottom w:val="single" w:sz="8" w:space="0" w:color="auto"/>
            </w:tcBorders>
          </w:tcPr>
          <w:p w14:paraId="49F70223" w14:textId="77777777" w:rsidR="00835A06" w:rsidRPr="00835A06" w:rsidRDefault="00835A06" w:rsidP="00850A0F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692" w:type="dxa"/>
            <w:tcBorders>
              <w:top w:val="nil"/>
              <w:bottom w:val="single" w:sz="8" w:space="0" w:color="auto"/>
            </w:tcBorders>
          </w:tcPr>
          <w:p w14:paraId="2419C78B" w14:textId="77777777" w:rsidR="00835A06" w:rsidRPr="00835A06" w:rsidRDefault="00835A06" w:rsidP="00835A06">
            <w:pPr>
              <w:pStyle w:val="ListParagraph"/>
              <w:numPr>
                <w:ilvl w:val="0"/>
                <w:numId w:val="1"/>
              </w:numPr>
              <w:spacing w:after="60"/>
              <w:ind w:left="311"/>
              <w:rPr>
                <w:rFonts w:ascii="Times New Roman" w:hAnsi="Times New Roman"/>
                <w:color w:val="000000" w:themeColor="text1"/>
              </w:rPr>
            </w:pPr>
            <w:r w:rsidRPr="00835A06">
              <w:rPr>
                <w:rFonts w:ascii="Times New Roman" w:hAnsi="Times New Roman"/>
                <w:color w:val="000000" w:themeColor="text1"/>
              </w:rPr>
              <w:t>Title</w:t>
            </w:r>
          </w:p>
          <w:p w14:paraId="0C08D646" w14:textId="77777777" w:rsidR="00835A06" w:rsidRPr="00835A06" w:rsidRDefault="00835A06" w:rsidP="00835A06">
            <w:pPr>
              <w:pStyle w:val="ListParagraph"/>
              <w:numPr>
                <w:ilvl w:val="0"/>
                <w:numId w:val="1"/>
              </w:numPr>
              <w:spacing w:after="60"/>
              <w:ind w:left="311"/>
              <w:rPr>
                <w:rFonts w:ascii="Times New Roman" w:hAnsi="Times New Roman"/>
                <w:color w:val="000000" w:themeColor="text1"/>
              </w:rPr>
            </w:pPr>
            <w:r w:rsidRPr="00835A06">
              <w:rPr>
                <w:rFonts w:ascii="Times New Roman" w:hAnsi="Times New Roman"/>
                <w:color w:val="000000" w:themeColor="text1"/>
              </w:rPr>
              <w:t>Author(s)</w:t>
            </w:r>
          </w:p>
          <w:p w14:paraId="4A10E670" w14:textId="77777777" w:rsidR="00835A06" w:rsidRPr="00835A06" w:rsidRDefault="00835A06" w:rsidP="00835A06">
            <w:pPr>
              <w:pStyle w:val="ListParagraph"/>
              <w:numPr>
                <w:ilvl w:val="0"/>
                <w:numId w:val="1"/>
              </w:numPr>
              <w:spacing w:after="60"/>
              <w:ind w:left="311"/>
              <w:rPr>
                <w:rFonts w:ascii="Times New Roman" w:hAnsi="Times New Roman"/>
                <w:color w:val="000000" w:themeColor="text1"/>
              </w:rPr>
            </w:pPr>
            <w:r w:rsidRPr="00835A06">
              <w:rPr>
                <w:rFonts w:ascii="Times New Roman" w:hAnsi="Times New Roman"/>
                <w:color w:val="000000" w:themeColor="text1"/>
              </w:rPr>
              <w:t xml:space="preserve">Year </w:t>
            </w:r>
          </w:p>
          <w:p w14:paraId="05653A92" w14:textId="77777777" w:rsidR="00835A06" w:rsidRPr="00835A06" w:rsidRDefault="00835A06" w:rsidP="00850A0F">
            <w:pPr>
              <w:pStyle w:val="ListParagraph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35A06" w:rsidRPr="00835A06" w14:paraId="3307F95C" w14:textId="77777777" w:rsidTr="00850A0F">
        <w:tc>
          <w:tcPr>
            <w:tcW w:w="8976" w:type="dxa"/>
            <w:gridSpan w:val="2"/>
            <w:tcBorders>
              <w:top w:val="single" w:sz="8" w:space="0" w:color="auto"/>
              <w:bottom w:val="nil"/>
            </w:tcBorders>
          </w:tcPr>
          <w:p w14:paraId="0C47A169" w14:textId="77777777" w:rsidR="00835A06" w:rsidRPr="00835A06" w:rsidRDefault="00835A06" w:rsidP="00850A0F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835A06">
              <w:rPr>
                <w:rFonts w:ascii="Times New Roman" w:hAnsi="Times New Roman"/>
                <w:b/>
                <w:bCs/>
                <w:color w:val="000000" w:themeColor="text1"/>
              </w:rPr>
              <w:t>Study Characteristics</w:t>
            </w:r>
          </w:p>
        </w:tc>
      </w:tr>
      <w:tr w:rsidR="00835A06" w:rsidRPr="00835A06" w14:paraId="268BCEE0" w14:textId="77777777" w:rsidTr="00850A0F">
        <w:tc>
          <w:tcPr>
            <w:tcW w:w="284" w:type="dxa"/>
            <w:tcBorders>
              <w:top w:val="nil"/>
              <w:bottom w:val="single" w:sz="8" w:space="0" w:color="auto"/>
            </w:tcBorders>
          </w:tcPr>
          <w:p w14:paraId="53F60B73" w14:textId="77777777" w:rsidR="00835A06" w:rsidRPr="00835A06" w:rsidRDefault="00835A06" w:rsidP="00850A0F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8692" w:type="dxa"/>
            <w:tcBorders>
              <w:top w:val="nil"/>
              <w:bottom w:val="single" w:sz="8" w:space="0" w:color="auto"/>
            </w:tcBorders>
          </w:tcPr>
          <w:p w14:paraId="21220A21" w14:textId="77777777" w:rsidR="00835A06" w:rsidRPr="00835A06" w:rsidRDefault="00835A06" w:rsidP="00835A06">
            <w:pPr>
              <w:pStyle w:val="ListParagraph"/>
              <w:numPr>
                <w:ilvl w:val="0"/>
                <w:numId w:val="2"/>
              </w:numPr>
              <w:spacing w:after="60"/>
              <w:ind w:left="311"/>
              <w:rPr>
                <w:rFonts w:ascii="Times New Roman" w:hAnsi="Times New Roman"/>
                <w:color w:val="000000" w:themeColor="text1"/>
              </w:rPr>
            </w:pPr>
            <w:r w:rsidRPr="00835A06">
              <w:rPr>
                <w:rFonts w:ascii="Times New Roman" w:hAnsi="Times New Roman"/>
                <w:color w:val="000000" w:themeColor="text1"/>
              </w:rPr>
              <w:t>Study design type</w:t>
            </w:r>
          </w:p>
          <w:p w14:paraId="31EB552D" w14:textId="77777777" w:rsidR="00835A06" w:rsidRPr="00835A06" w:rsidRDefault="00835A06" w:rsidP="00835A06">
            <w:pPr>
              <w:pStyle w:val="ListParagraph"/>
              <w:numPr>
                <w:ilvl w:val="0"/>
                <w:numId w:val="2"/>
              </w:numPr>
              <w:spacing w:after="60"/>
              <w:ind w:left="311"/>
              <w:rPr>
                <w:rFonts w:ascii="Times New Roman" w:hAnsi="Times New Roman"/>
                <w:color w:val="000000" w:themeColor="text1"/>
              </w:rPr>
            </w:pPr>
            <w:r w:rsidRPr="00835A06">
              <w:rPr>
                <w:rFonts w:ascii="Times New Roman" w:hAnsi="Times New Roman"/>
                <w:color w:val="000000" w:themeColor="text1"/>
              </w:rPr>
              <w:t>Study duration</w:t>
            </w:r>
          </w:p>
          <w:p w14:paraId="2C2F7A3D" w14:textId="77777777" w:rsidR="00835A06" w:rsidRPr="00835A06" w:rsidRDefault="00835A06" w:rsidP="00835A06">
            <w:pPr>
              <w:pStyle w:val="ListParagraph"/>
              <w:numPr>
                <w:ilvl w:val="0"/>
                <w:numId w:val="2"/>
              </w:numPr>
              <w:spacing w:after="60"/>
              <w:ind w:left="311"/>
              <w:rPr>
                <w:rFonts w:ascii="Times New Roman" w:hAnsi="Times New Roman"/>
                <w:color w:val="000000" w:themeColor="text1"/>
              </w:rPr>
            </w:pPr>
            <w:r w:rsidRPr="00835A06">
              <w:rPr>
                <w:rFonts w:ascii="Times New Roman" w:hAnsi="Times New Roman"/>
                <w:color w:val="000000" w:themeColor="text1"/>
              </w:rPr>
              <w:t>Mobile app features</w:t>
            </w:r>
          </w:p>
          <w:p w14:paraId="3471364D" w14:textId="77777777" w:rsidR="00835A06" w:rsidRPr="00835A06" w:rsidRDefault="00835A06" w:rsidP="00835A06">
            <w:pPr>
              <w:pStyle w:val="ListParagraph"/>
              <w:numPr>
                <w:ilvl w:val="0"/>
                <w:numId w:val="2"/>
              </w:numPr>
              <w:spacing w:after="60"/>
              <w:ind w:left="311"/>
              <w:rPr>
                <w:rFonts w:ascii="Times New Roman" w:hAnsi="Times New Roman"/>
                <w:color w:val="000000" w:themeColor="text1"/>
              </w:rPr>
            </w:pPr>
            <w:r w:rsidRPr="00835A06">
              <w:rPr>
                <w:rFonts w:ascii="Times New Roman" w:hAnsi="Times New Roman"/>
                <w:color w:val="000000" w:themeColor="text1"/>
              </w:rPr>
              <w:t>Intervention design</w:t>
            </w:r>
          </w:p>
          <w:p w14:paraId="763CEE07" w14:textId="77777777" w:rsidR="00835A06" w:rsidRPr="00835A06" w:rsidRDefault="00835A06" w:rsidP="00835A06">
            <w:pPr>
              <w:pStyle w:val="ListParagraph"/>
              <w:numPr>
                <w:ilvl w:val="0"/>
                <w:numId w:val="2"/>
              </w:numPr>
              <w:spacing w:after="60"/>
              <w:ind w:left="311"/>
              <w:rPr>
                <w:rFonts w:ascii="Times New Roman" w:hAnsi="Times New Roman"/>
                <w:color w:val="000000" w:themeColor="text1"/>
              </w:rPr>
            </w:pPr>
            <w:r w:rsidRPr="00835A06">
              <w:rPr>
                <w:rFonts w:ascii="Times New Roman" w:hAnsi="Times New Roman"/>
                <w:color w:val="000000" w:themeColor="text1"/>
              </w:rPr>
              <w:t>Multicomponent/standalone intervention</w:t>
            </w:r>
          </w:p>
          <w:p w14:paraId="1A847C61" w14:textId="77777777" w:rsidR="00835A06" w:rsidRPr="00835A06" w:rsidRDefault="00835A06" w:rsidP="00835A06">
            <w:pPr>
              <w:pStyle w:val="ListParagraph"/>
              <w:numPr>
                <w:ilvl w:val="0"/>
                <w:numId w:val="2"/>
              </w:numPr>
              <w:spacing w:after="60"/>
              <w:ind w:left="311"/>
              <w:rPr>
                <w:rFonts w:ascii="Times New Roman" w:hAnsi="Times New Roman"/>
                <w:color w:val="000000" w:themeColor="text1"/>
              </w:rPr>
            </w:pPr>
            <w:r w:rsidRPr="00835A06">
              <w:rPr>
                <w:rFonts w:ascii="Times New Roman" w:hAnsi="Times New Roman"/>
                <w:color w:val="000000" w:themeColor="text1"/>
              </w:rPr>
              <w:t>Behaviour change theory</w:t>
            </w:r>
          </w:p>
          <w:p w14:paraId="67A45633" w14:textId="77777777" w:rsidR="00835A06" w:rsidRPr="00835A06" w:rsidRDefault="00835A06" w:rsidP="00850A0F">
            <w:pPr>
              <w:pStyle w:val="ListParagraph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35A06" w:rsidRPr="00835A06" w14:paraId="1A2CBB86" w14:textId="77777777" w:rsidTr="00850A0F">
        <w:tc>
          <w:tcPr>
            <w:tcW w:w="8976" w:type="dxa"/>
            <w:gridSpan w:val="2"/>
            <w:tcBorders>
              <w:top w:val="single" w:sz="8" w:space="0" w:color="auto"/>
              <w:bottom w:val="nil"/>
            </w:tcBorders>
          </w:tcPr>
          <w:p w14:paraId="09AF03AD" w14:textId="77777777" w:rsidR="00835A06" w:rsidRPr="00835A06" w:rsidRDefault="00835A06" w:rsidP="00850A0F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835A06">
              <w:rPr>
                <w:rFonts w:ascii="Times New Roman" w:hAnsi="Times New Roman"/>
                <w:b/>
                <w:bCs/>
                <w:color w:val="000000" w:themeColor="text1"/>
              </w:rPr>
              <w:t xml:space="preserve">Study Sample </w:t>
            </w:r>
          </w:p>
        </w:tc>
      </w:tr>
      <w:tr w:rsidR="00835A06" w:rsidRPr="00835A06" w14:paraId="309B8402" w14:textId="77777777" w:rsidTr="00850A0F">
        <w:tc>
          <w:tcPr>
            <w:tcW w:w="284" w:type="dxa"/>
            <w:tcBorders>
              <w:top w:val="nil"/>
              <w:bottom w:val="single" w:sz="8" w:space="0" w:color="auto"/>
            </w:tcBorders>
          </w:tcPr>
          <w:p w14:paraId="4122B595" w14:textId="77777777" w:rsidR="00835A06" w:rsidRPr="00835A06" w:rsidRDefault="00835A06" w:rsidP="00850A0F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8692" w:type="dxa"/>
            <w:tcBorders>
              <w:top w:val="nil"/>
              <w:bottom w:val="single" w:sz="8" w:space="0" w:color="auto"/>
            </w:tcBorders>
          </w:tcPr>
          <w:p w14:paraId="6B9CEDEB" w14:textId="77777777" w:rsidR="00835A06" w:rsidRPr="00835A06" w:rsidRDefault="00835A06" w:rsidP="00835A06">
            <w:pPr>
              <w:pStyle w:val="ListParagraph"/>
              <w:numPr>
                <w:ilvl w:val="0"/>
                <w:numId w:val="3"/>
              </w:numPr>
              <w:spacing w:after="60"/>
              <w:ind w:left="311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835A06">
              <w:rPr>
                <w:rFonts w:ascii="Times New Roman" w:hAnsi="Times New Roman"/>
                <w:color w:val="000000" w:themeColor="text1"/>
              </w:rPr>
              <w:t>Inclusion/exclusion criteria</w:t>
            </w:r>
          </w:p>
          <w:p w14:paraId="7E603393" w14:textId="77777777" w:rsidR="00835A06" w:rsidRPr="00835A06" w:rsidRDefault="00835A06" w:rsidP="00835A06">
            <w:pPr>
              <w:pStyle w:val="ListParagraph"/>
              <w:numPr>
                <w:ilvl w:val="0"/>
                <w:numId w:val="3"/>
              </w:numPr>
              <w:spacing w:after="60"/>
              <w:ind w:left="311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835A06">
              <w:rPr>
                <w:rFonts w:ascii="Times New Roman" w:hAnsi="Times New Roman"/>
                <w:color w:val="000000" w:themeColor="text1"/>
              </w:rPr>
              <w:t>Sample size</w:t>
            </w:r>
          </w:p>
          <w:p w14:paraId="4BA77B1F" w14:textId="77777777" w:rsidR="00835A06" w:rsidRPr="00835A06" w:rsidRDefault="00835A06" w:rsidP="00835A06">
            <w:pPr>
              <w:pStyle w:val="ListParagraph"/>
              <w:numPr>
                <w:ilvl w:val="0"/>
                <w:numId w:val="3"/>
              </w:numPr>
              <w:spacing w:after="60"/>
              <w:ind w:left="311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835A06">
              <w:rPr>
                <w:rFonts w:ascii="Times New Roman" w:hAnsi="Times New Roman"/>
                <w:color w:val="000000" w:themeColor="text1"/>
              </w:rPr>
              <w:t>Sociodemographic characteristics</w:t>
            </w:r>
          </w:p>
          <w:p w14:paraId="732B43AD" w14:textId="77777777" w:rsidR="00835A06" w:rsidRPr="00835A06" w:rsidRDefault="00835A06" w:rsidP="00835A06">
            <w:pPr>
              <w:pStyle w:val="ListParagraph"/>
              <w:numPr>
                <w:ilvl w:val="1"/>
                <w:numId w:val="3"/>
              </w:numPr>
              <w:spacing w:after="60"/>
              <w:ind w:left="878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835A06">
              <w:rPr>
                <w:rFonts w:ascii="Times New Roman" w:hAnsi="Times New Roman"/>
                <w:color w:val="000000" w:themeColor="text1"/>
              </w:rPr>
              <w:t>Age</w:t>
            </w:r>
          </w:p>
          <w:p w14:paraId="5DD047DF" w14:textId="77777777" w:rsidR="00835A06" w:rsidRPr="00835A06" w:rsidRDefault="00835A06" w:rsidP="00835A06">
            <w:pPr>
              <w:pStyle w:val="ListParagraph"/>
              <w:numPr>
                <w:ilvl w:val="1"/>
                <w:numId w:val="3"/>
              </w:numPr>
              <w:spacing w:after="60"/>
              <w:ind w:left="878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835A06">
              <w:rPr>
                <w:rFonts w:ascii="Times New Roman" w:hAnsi="Times New Roman"/>
                <w:color w:val="000000" w:themeColor="text1"/>
              </w:rPr>
              <w:t>Sex</w:t>
            </w:r>
          </w:p>
          <w:p w14:paraId="1A6211F4" w14:textId="77777777" w:rsidR="00835A06" w:rsidRPr="00835A06" w:rsidRDefault="00835A06" w:rsidP="00835A06">
            <w:pPr>
              <w:pStyle w:val="ListParagraph"/>
              <w:numPr>
                <w:ilvl w:val="1"/>
                <w:numId w:val="3"/>
              </w:numPr>
              <w:spacing w:after="60"/>
              <w:ind w:left="878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835A06">
              <w:rPr>
                <w:rFonts w:ascii="Times New Roman" w:hAnsi="Times New Roman"/>
                <w:color w:val="000000" w:themeColor="text1"/>
              </w:rPr>
              <w:t>Ethnicity/race</w:t>
            </w:r>
          </w:p>
          <w:p w14:paraId="3F576C3F" w14:textId="77777777" w:rsidR="00835A06" w:rsidRPr="00835A06" w:rsidRDefault="00835A06" w:rsidP="00835A06">
            <w:pPr>
              <w:pStyle w:val="ListParagraph"/>
              <w:numPr>
                <w:ilvl w:val="1"/>
                <w:numId w:val="3"/>
              </w:numPr>
              <w:spacing w:after="60"/>
              <w:ind w:left="878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835A06">
              <w:rPr>
                <w:rFonts w:ascii="Times New Roman" w:hAnsi="Times New Roman"/>
                <w:color w:val="000000" w:themeColor="text1"/>
              </w:rPr>
              <w:t>Socioeconomic status</w:t>
            </w:r>
          </w:p>
          <w:p w14:paraId="17E085FB" w14:textId="77777777" w:rsidR="00835A06" w:rsidRPr="00835A06" w:rsidRDefault="00835A06" w:rsidP="00835A06">
            <w:pPr>
              <w:pStyle w:val="ListParagraph"/>
              <w:numPr>
                <w:ilvl w:val="1"/>
                <w:numId w:val="3"/>
              </w:numPr>
              <w:spacing w:after="60"/>
              <w:ind w:left="878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835A06">
              <w:rPr>
                <w:rFonts w:ascii="Times New Roman" w:hAnsi="Times New Roman"/>
                <w:color w:val="000000" w:themeColor="text1"/>
              </w:rPr>
              <w:t>Risk of obesity</w:t>
            </w:r>
          </w:p>
          <w:p w14:paraId="1B80A08A" w14:textId="77777777" w:rsidR="00835A06" w:rsidRPr="00835A06" w:rsidRDefault="00835A06" w:rsidP="00850A0F">
            <w:pPr>
              <w:pStyle w:val="ListParagraph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</w:tr>
      <w:tr w:rsidR="00835A06" w:rsidRPr="00835A06" w14:paraId="5396AA22" w14:textId="77777777" w:rsidTr="00850A0F">
        <w:tc>
          <w:tcPr>
            <w:tcW w:w="8976" w:type="dxa"/>
            <w:gridSpan w:val="2"/>
            <w:tcBorders>
              <w:top w:val="single" w:sz="8" w:space="0" w:color="auto"/>
            </w:tcBorders>
          </w:tcPr>
          <w:p w14:paraId="56CEB8DC" w14:textId="77777777" w:rsidR="00835A06" w:rsidRPr="00835A06" w:rsidRDefault="00835A06" w:rsidP="00850A0F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835A06">
              <w:rPr>
                <w:rFonts w:ascii="Times New Roman" w:hAnsi="Times New Roman"/>
                <w:b/>
                <w:bCs/>
                <w:color w:val="000000" w:themeColor="text1"/>
              </w:rPr>
              <w:t>Results</w:t>
            </w:r>
          </w:p>
        </w:tc>
      </w:tr>
      <w:tr w:rsidR="00835A06" w:rsidRPr="00835A06" w14:paraId="23FC9938" w14:textId="77777777" w:rsidTr="00850A0F">
        <w:tc>
          <w:tcPr>
            <w:tcW w:w="284" w:type="dxa"/>
          </w:tcPr>
          <w:p w14:paraId="5609CEDD" w14:textId="77777777" w:rsidR="00835A06" w:rsidRPr="00835A06" w:rsidRDefault="00835A06" w:rsidP="00850A0F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8692" w:type="dxa"/>
          </w:tcPr>
          <w:p w14:paraId="5151DF6F" w14:textId="77777777" w:rsidR="00835A06" w:rsidRPr="00835A06" w:rsidRDefault="00835A06" w:rsidP="00835A06">
            <w:pPr>
              <w:pStyle w:val="ListParagraph"/>
              <w:numPr>
                <w:ilvl w:val="0"/>
                <w:numId w:val="4"/>
              </w:numPr>
              <w:spacing w:after="60"/>
              <w:ind w:left="311"/>
              <w:rPr>
                <w:rFonts w:ascii="Times New Roman" w:hAnsi="Times New Roman"/>
                <w:color w:val="000000" w:themeColor="text1"/>
              </w:rPr>
            </w:pPr>
            <w:r w:rsidRPr="00835A06">
              <w:rPr>
                <w:rFonts w:ascii="Times New Roman" w:hAnsi="Times New Roman"/>
                <w:color w:val="000000" w:themeColor="text1"/>
              </w:rPr>
              <w:t>Outcome measures</w:t>
            </w:r>
          </w:p>
          <w:p w14:paraId="4CF5756C" w14:textId="77777777" w:rsidR="00835A06" w:rsidRPr="00835A06" w:rsidRDefault="00835A06" w:rsidP="00835A06">
            <w:pPr>
              <w:pStyle w:val="ListParagraph"/>
              <w:numPr>
                <w:ilvl w:val="1"/>
                <w:numId w:val="4"/>
              </w:numPr>
              <w:spacing w:after="60"/>
              <w:ind w:left="874"/>
              <w:rPr>
                <w:rFonts w:ascii="Times New Roman" w:hAnsi="Times New Roman"/>
                <w:color w:val="000000" w:themeColor="text1"/>
              </w:rPr>
            </w:pPr>
            <w:r w:rsidRPr="00835A06">
              <w:rPr>
                <w:rFonts w:ascii="Times New Roman" w:hAnsi="Times New Roman"/>
                <w:color w:val="000000" w:themeColor="text1"/>
              </w:rPr>
              <w:t>Anthropometry: BMI, BMI z-score, BMI percentile, waist circumference, body fat percentage</w:t>
            </w:r>
          </w:p>
          <w:p w14:paraId="7FA690BD" w14:textId="77777777" w:rsidR="00835A06" w:rsidRPr="00835A06" w:rsidRDefault="00835A06" w:rsidP="00835A06">
            <w:pPr>
              <w:pStyle w:val="ListParagraph"/>
              <w:numPr>
                <w:ilvl w:val="1"/>
                <w:numId w:val="4"/>
              </w:numPr>
              <w:spacing w:after="60"/>
              <w:ind w:left="874"/>
              <w:rPr>
                <w:rFonts w:ascii="Times New Roman" w:hAnsi="Times New Roman"/>
                <w:color w:val="000000" w:themeColor="text1"/>
              </w:rPr>
            </w:pPr>
            <w:r w:rsidRPr="00835A06">
              <w:rPr>
                <w:rFonts w:ascii="Times New Roman" w:hAnsi="Times New Roman"/>
                <w:color w:val="000000" w:themeColor="text1"/>
              </w:rPr>
              <w:t>Physical activity: moderate to vigorous physical activity, step count, metabolic equivalents, physical strength, fitness, attitudes and perceptions of physical activity</w:t>
            </w:r>
          </w:p>
          <w:p w14:paraId="340BA111" w14:textId="77777777" w:rsidR="00835A06" w:rsidRPr="00835A06" w:rsidRDefault="00835A06" w:rsidP="00835A06">
            <w:pPr>
              <w:pStyle w:val="ListParagraph"/>
              <w:numPr>
                <w:ilvl w:val="1"/>
                <w:numId w:val="4"/>
              </w:numPr>
              <w:spacing w:after="60"/>
              <w:ind w:left="874"/>
              <w:rPr>
                <w:rFonts w:ascii="Times New Roman" w:hAnsi="Times New Roman"/>
                <w:color w:val="000000" w:themeColor="text1"/>
              </w:rPr>
            </w:pPr>
            <w:r w:rsidRPr="00835A06">
              <w:rPr>
                <w:rFonts w:ascii="Times New Roman" w:hAnsi="Times New Roman"/>
                <w:color w:val="000000" w:themeColor="text1"/>
              </w:rPr>
              <w:t>Dietary: fruits and vegetables consumption, sugar-sweetened beverage consumption, breakfast likeliness, attitudes and perceptions of diet</w:t>
            </w:r>
          </w:p>
          <w:p w14:paraId="3D2ECD23" w14:textId="77777777" w:rsidR="00835A06" w:rsidRPr="00835A06" w:rsidRDefault="00835A06" w:rsidP="00835A06">
            <w:pPr>
              <w:pStyle w:val="ListParagraph"/>
              <w:numPr>
                <w:ilvl w:val="1"/>
                <w:numId w:val="4"/>
              </w:numPr>
              <w:spacing w:after="60"/>
              <w:ind w:left="874"/>
              <w:rPr>
                <w:rFonts w:ascii="Times New Roman" w:hAnsi="Times New Roman"/>
                <w:color w:val="000000" w:themeColor="text1"/>
              </w:rPr>
            </w:pPr>
            <w:r w:rsidRPr="00835A06">
              <w:rPr>
                <w:rFonts w:ascii="Times New Roman" w:hAnsi="Times New Roman"/>
                <w:color w:val="000000" w:themeColor="text1"/>
              </w:rPr>
              <w:t>Screen time</w:t>
            </w:r>
          </w:p>
          <w:p w14:paraId="478087E3" w14:textId="77777777" w:rsidR="00835A06" w:rsidRPr="00835A06" w:rsidRDefault="00835A06" w:rsidP="00835A06">
            <w:pPr>
              <w:pStyle w:val="ListParagraph"/>
              <w:numPr>
                <w:ilvl w:val="1"/>
                <w:numId w:val="4"/>
              </w:numPr>
              <w:spacing w:after="60"/>
              <w:ind w:left="874"/>
              <w:rPr>
                <w:rFonts w:ascii="Times New Roman" w:hAnsi="Times New Roman"/>
                <w:color w:val="000000" w:themeColor="text1"/>
              </w:rPr>
            </w:pPr>
            <w:r w:rsidRPr="00835A06">
              <w:rPr>
                <w:rFonts w:ascii="Times New Roman" w:hAnsi="Times New Roman"/>
                <w:color w:val="000000" w:themeColor="text1"/>
              </w:rPr>
              <w:t>Process evaluation</w:t>
            </w:r>
          </w:p>
          <w:p w14:paraId="28E9F6F1" w14:textId="77777777" w:rsidR="00835A06" w:rsidRPr="00835A06" w:rsidRDefault="00835A06" w:rsidP="00835A06">
            <w:pPr>
              <w:pStyle w:val="ListParagraph"/>
              <w:numPr>
                <w:ilvl w:val="0"/>
                <w:numId w:val="4"/>
              </w:numPr>
              <w:spacing w:after="60"/>
              <w:ind w:left="311"/>
              <w:rPr>
                <w:rFonts w:ascii="Times New Roman" w:hAnsi="Times New Roman"/>
                <w:color w:val="000000" w:themeColor="text1"/>
              </w:rPr>
            </w:pPr>
            <w:r w:rsidRPr="00835A06">
              <w:rPr>
                <w:rFonts w:ascii="Times New Roman" w:hAnsi="Times New Roman"/>
                <w:color w:val="000000" w:themeColor="text1"/>
              </w:rPr>
              <w:t>App evaluation (if applicable)</w:t>
            </w:r>
          </w:p>
          <w:p w14:paraId="32B34F79" w14:textId="77777777" w:rsidR="00835A06" w:rsidRPr="00835A06" w:rsidRDefault="00835A06" w:rsidP="00850A0F">
            <w:pPr>
              <w:pStyle w:val="ListParagraph"/>
              <w:ind w:left="311"/>
              <w:rPr>
                <w:rFonts w:ascii="Times New Roman" w:hAnsi="Times New Roman"/>
                <w:color w:val="000000" w:themeColor="text1"/>
              </w:rPr>
            </w:pPr>
          </w:p>
        </w:tc>
      </w:tr>
    </w:tbl>
    <w:p w14:paraId="2C8EBF07" w14:textId="3FCEB4BF" w:rsidR="00835A06" w:rsidRPr="00835A06" w:rsidRDefault="00835A06" w:rsidP="00835A06">
      <w:pPr>
        <w:rPr>
          <w:rFonts w:ascii="Times New Roman" w:hAnsi="Times New Roman" w:cs="Times New Roman"/>
          <w:color w:val="000000" w:themeColor="text1"/>
        </w:rPr>
      </w:pPr>
    </w:p>
    <w:p w14:paraId="6818A754" w14:textId="77777777" w:rsidR="00E17051" w:rsidRPr="00835A06" w:rsidRDefault="00C57C8D">
      <w:pPr>
        <w:rPr>
          <w:rFonts w:ascii="Times New Roman" w:hAnsi="Times New Roman" w:cs="Times New Roman"/>
          <w:color w:val="000000" w:themeColor="text1"/>
        </w:rPr>
      </w:pPr>
    </w:p>
    <w:sectPr w:rsidR="00E17051" w:rsidRPr="00835A06" w:rsidSect="00C52FFB">
      <w:pgSz w:w="12240" w:h="15840"/>
      <w:pgMar w:top="1440" w:right="1440" w:bottom="135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3E5555"/>
    <w:multiLevelType w:val="hybridMultilevel"/>
    <w:tmpl w:val="A6C8BD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D36087"/>
    <w:multiLevelType w:val="hybridMultilevel"/>
    <w:tmpl w:val="3A60DB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B9753B"/>
    <w:multiLevelType w:val="hybridMultilevel"/>
    <w:tmpl w:val="03A068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5A0A44"/>
    <w:multiLevelType w:val="hybridMultilevel"/>
    <w:tmpl w:val="FE885A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A06"/>
    <w:rsid w:val="0001518B"/>
    <w:rsid w:val="000155D0"/>
    <w:rsid w:val="00015929"/>
    <w:rsid w:val="000228D4"/>
    <w:rsid w:val="00036987"/>
    <w:rsid w:val="00041CC5"/>
    <w:rsid w:val="00053058"/>
    <w:rsid w:val="00055558"/>
    <w:rsid w:val="00055C2C"/>
    <w:rsid w:val="000569C3"/>
    <w:rsid w:val="00070AC5"/>
    <w:rsid w:val="000A136A"/>
    <w:rsid w:val="000A4B72"/>
    <w:rsid w:val="000C02A8"/>
    <w:rsid w:val="000C6CB9"/>
    <w:rsid w:val="000C7DF2"/>
    <w:rsid w:val="000D070B"/>
    <w:rsid w:val="000D6F25"/>
    <w:rsid w:val="000E0990"/>
    <w:rsid w:val="000E251E"/>
    <w:rsid w:val="000E2D1F"/>
    <w:rsid w:val="000E3201"/>
    <w:rsid w:val="000E6F3B"/>
    <w:rsid w:val="000F31CF"/>
    <w:rsid w:val="000F573E"/>
    <w:rsid w:val="00101839"/>
    <w:rsid w:val="00105A91"/>
    <w:rsid w:val="00106102"/>
    <w:rsid w:val="001107C2"/>
    <w:rsid w:val="001511AD"/>
    <w:rsid w:val="001533E1"/>
    <w:rsid w:val="00170E8B"/>
    <w:rsid w:val="00171F3B"/>
    <w:rsid w:val="00172C29"/>
    <w:rsid w:val="001741B6"/>
    <w:rsid w:val="001828A2"/>
    <w:rsid w:val="00183C97"/>
    <w:rsid w:val="00187D9B"/>
    <w:rsid w:val="00194571"/>
    <w:rsid w:val="001A3CB2"/>
    <w:rsid w:val="001B136A"/>
    <w:rsid w:val="001B43AB"/>
    <w:rsid w:val="001D2A4E"/>
    <w:rsid w:val="001E785E"/>
    <w:rsid w:val="001F463A"/>
    <w:rsid w:val="00200230"/>
    <w:rsid w:val="0020406C"/>
    <w:rsid w:val="002172D2"/>
    <w:rsid w:val="00222E9D"/>
    <w:rsid w:val="00226F23"/>
    <w:rsid w:val="00233DCE"/>
    <w:rsid w:val="002370D0"/>
    <w:rsid w:val="00244AB6"/>
    <w:rsid w:val="0026420D"/>
    <w:rsid w:val="00270820"/>
    <w:rsid w:val="00275312"/>
    <w:rsid w:val="00275B5C"/>
    <w:rsid w:val="00295B9D"/>
    <w:rsid w:val="002A1F22"/>
    <w:rsid w:val="002A540E"/>
    <w:rsid w:val="002A60DA"/>
    <w:rsid w:val="002B4C3D"/>
    <w:rsid w:val="002C36CF"/>
    <w:rsid w:val="002E3098"/>
    <w:rsid w:val="00327178"/>
    <w:rsid w:val="003272A4"/>
    <w:rsid w:val="00331F23"/>
    <w:rsid w:val="003333D0"/>
    <w:rsid w:val="00336137"/>
    <w:rsid w:val="0034478C"/>
    <w:rsid w:val="00352377"/>
    <w:rsid w:val="00355A13"/>
    <w:rsid w:val="003620AC"/>
    <w:rsid w:val="00373FF4"/>
    <w:rsid w:val="003820CA"/>
    <w:rsid w:val="00383B48"/>
    <w:rsid w:val="00384DAC"/>
    <w:rsid w:val="00393A7E"/>
    <w:rsid w:val="00396024"/>
    <w:rsid w:val="00396F29"/>
    <w:rsid w:val="003A0873"/>
    <w:rsid w:val="003A111E"/>
    <w:rsid w:val="003C4DA1"/>
    <w:rsid w:val="003E51CF"/>
    <w:rsid w:val="00402D43"/>
    <w:rsid w:val="00403379"/>
    <w:rsid w:val="00403FFD"/>
    <w:rsid w:val="00404774"/>
    <w:rsid w:val="004109D0"/>
    <w:rsid w:val="00421DDA"/>
    <w:rsid w:val="00422E30"/>
    <w:rsid w:val="00463B7A"/>
    <w:rsid w:val="00464706"/>
    <w:rsid w:val="0047013D"/>
    <w:rsid w:val="004702A3"/>
    <w:rsid w:val="004732B2"/>
    <w:rsid w:val="0047732E"/>
    <w:rsid w:val="0048042A"/>
    <w:rsid w:val="004811EA"/>
    <w:rsid w:val="004876F8"/>
    <w:rsid w:val="00492D74"/>
    <w:rsid w:val="004941E4"/>
    <w:rsid w:val="004A42C3"/>
    <w:rsid w:val="004B4BE7"/>
    <w:rsid w:val="004C2FEF"/>
    <w:rsid w:val="004D4BB6"/>
    <w:rsid w:val="004E384F"/>
    <w:rsid w:val="004E4778"/>
    <w:rsid w:val="004F34CC"/>
    <w:rsid w:val="004F3531"/>
    <w:rsid w:val="004F5876"/>
    <w:rsid w:val="004F74B7"/>
    <w:rsid w:val="00510CC0"/>
    <w:rsid w:val="00525026"/>
    <w:rsid w:val="00525893"/>
    <w:rsid w:val="00542104"/>
    <w:rsid w:val="005556C2"/>
    <w:rsid w:val="00556533"/>
    <w:rsid w:val="005619A8"/>
    <w:rsid w:val="00562A62"/>
    <w:rsid w:val="00567E16"/>
    <w:rsid w:val="00571394"/>
    <w:rsid w:val="00572E4E"/>
    <w:rsid w:val="005A2DF4"/>
    <w:rsid w:val="005A40A1"/>
    <w:rsid w:val="005A6D42"/>
    <w:rsid w:val="005B1ACB"/>
    <w:rsid w:val="005B516A"/>
    <w:rsid w:val="005C0BF1"/>
    <w:rsid w:val="005C26ED"/>
    <w:rsid w:val="005D0346"/>
    <w:rsid w:val="005D05B5"/>
    <w:rsid w:val="005D10F9"/>
    <w:rsid w:val="005D3AC8"/>
    <w:rsid w:val="005D4A80"/>
    <w:rsid w:val="005E0C15"/>
    <w:rsid w:val="005E474C"/>
    <w:rsid w:val="005F3BBD"/>
    <w:rsid w:val="0060496B"/>
    <w:rsid w:val="0060714E"/>
    <w:rsid w:val="00625EFC"/>
    <w:rsid w:val="00626868"/>
    <w:rsid w:val="00632AEA"/>
    <w:rsid w:val="00634902"/>
    <w:rsid w:val="00644EB5"/>
    <w:rsid w:val="00647F99"/>
    <w:rsid w:val="0065199C"/>
    <w:rsid w:val="00651E8D"/>
    <w:rsid w:val="0065778F"/>
    <w:rsid w:val="00672D07"/>
    <w:rsid w:val="006969A1"/>
    <w:rsid w:val="006B2176"/>
    <w:rsid w:val="006B2334"/>
    <w:rsid w:val="006E31F7"/>
    <w:rsid w:val="007204D6"/>
    <w:rsid w:val="00724B95"/>
    <w:rsid w:val="0074304D"/>
    <w:rsid w:val="00747C55"/>
    <w:rsid w:val="00770194"/>
    <w:rsid w:val="00775DEE"/>
    <w:rsid w:val="0077675A"/>
    <w:rsid w:val="007902C9"/>
    <w:rsid w:val="007913F2"/>
    <w:rsid w:val="00793252"/>
    <w:rsid w:val="0079332C"/>
    <w:rsid w:val="00793A24"/>
    <w:rsid w:val="0079459D"/>
    <w:rsid w:val="007A0159"/>
    <w:rsid w:val="007A1B0E"/>
    <w:rsid w:val="007A2002"/>
    <w:rsid w:val="007B4E3C"/>
    <w:rsid w:val="007C1609"/>
    <w:rsid w:val="007E1B61"/>
    <w:rsid w:val="007E2DA2"/>
    <w:rsid w:val="0080691F"/>
    <w:rsid w:val="00814A7A"/>
    <w:rsid w:val="00824B90"/>
    <w:rsid w:val="0082512C"/>
    <w:rsid w:val="0083203C"/>
    <w:rsid w:val="00835A06"/>
    <w:rsid w:val="008370D7"/>
    <w:rsid w:val="0084198C"/>
    <w:rsid w:val="00843428"/>
    <w:rsid w:val="008629FC"/>
    <w:rsid w:val="00867AD5"/>
    <w:rsid w:val="00867BCD"/>
    <w:rsid w:val="00876029"/>
    <w:rsid w:val="008807D4"/>
    <w:rsid w:val="008B1688"/>
    <w:rsid w:val="008C3F96"/>
    <w:rsid w:val="008C6F00"/>
    <w:rsid w:val="008E0CDF"/>
    <w:rsid w:val="008E4A78"/>
    <w:rsid w:val="008E6145"/>
    <w:rsid w:val="008F30C4"/>
    <w:rsid w:val="0090277C"/>
    <w:rsid w:val="009156DF"/>
    <w:rsid w:val="00923855"/>
    <w:rsid w:val="0095430C"/>
    <w:rsid w:val="009556D7"/>
    <w:rsid w:val="0096083E"/>
    <w:rsid w:val="00964941"/>
    <w:rsid w:val="00967FB9"/>
    <w:rsid w:val="00972DE1"/>
    <w:rsid w:val="00973803"/>
    <w:rsid w:val="00974E31"/>
    <w:rsid w:val="00993721"/>
    <w:rsid w:val="00993BD0"/>
    <w:rsid w:val="009A55DE"/>
    <w:rsid w:val="009B49CA"/>
    <w:rsid w:val="009E5D96"/>
    <w:rsid w:val="009E5F99"/>
    <w:rsid w:val="009F0E53"/>
    <w:rsid w:val="009F62EA"/>
    <w:rsid w:val="00A058BB"/>
    <w:rsid w:val="00A073BF"/>
    <w:rsid w:val="00A10C66"/>
    <w:rsid w:val="00A1282B"/>
    <w:rsid w:val="00A1292B"/>
    <w:rsid w:val="00A257CB"/>
    <w:rsid w:val="00A319DF"/>
    <w:rsid w:val="00A33DF2"/>
    <w:rsid w:val="00A42EB6"/>
    <w:rsid w:val="00A545C0"/>
    <w:rsid w:val="00A679B5"/>
    <w:rsid w:val="00A72A56"/>
    <w:rsid w:val="00A94220"/>
    <w:rsid w:val="00A972CC"/>
    <w:rsid w:val="00A9754C"/>
    <w:rsid w:val="00AA2533"/>
    <w:rsid w:val="00AA731B"/>
    <w:rsid w:val="00AC06E5"/>
    <w:rsid w:val="00AC1F6B"/>
    <w:rsid w:val="00AC406D"/>
    <w:rsid w:val="00AC6A2D"/>
    <w:rsid w:val="00AD31D5"/>
    <w:rsid w:val="00AD3463"/>
    <w:rsid w:val="00AD7F2B"/>
    <w:rsid w:val="00AE06B6"/>
    <w:rsid w:val="00AE35F8"/>
    <w:rsid w:val="00B142D8"/>
    <w:rsid w:val="00B23436"/>
    <w:rsid w:val="00B24AB1"/>
    <w:rsid w:val="00B27D16"/>
    <w:rsid w:val="00B30687"/>
    <w:rsid w:val="00B31394"/>
    <w:rsid w:val="00B41AAB"/>
    <w:rsid w:val="00B43272"/>
    <w:rsid w:val="00B607FD"/>
    <w:rsid w:val="00B60AAA"/>
    <w:rsid w:val="00B821CF"/>
    <w:rsid w:val="00B91FC5"/>
    <w:rsid w:val="00B96D16"/>
    <w:rsid w:val="00BA0652"/>
    <w:rsid w:val="00BA0F43"/>
    <w:rsid w:val="00BA45D4"/>
    <w:rsid w:val="00BB1ACA"/>
    <w:rsid w:val="00BC2036"/>
    <w:rsid w:val="00BC47AD"/>
    <w:rsid w:val="00BD0A48"/>
    <w:rsid w:val="00BF4F58"/>
    <w:rsid w:val="00BF5EED"/>
    <w:rsid w:val="00C028BF"/>
    <w:rsid w:val="00C05747"/>
    <w:rsid w:val="00C10346"/>
    <w:rsid w:val="00C218C8"/>
    <w:rsid w:val="00C57C8D"/>
    <w:rsid w:val="00C61C4F"/>
    <w:rsid w:val="00C675B8"/>
    <w:rsid w:val="00C93676"/>
    <w:rsid w:val="00C9567D"/>
    <w:rsid w:val="00C979D4"/>
    <w:rsid w:val="00CB6B48"/>
    <w:rsid w:val="00CE3327"/>
    <w:rsid w:val="00CE453D"/>
    <w:rsid w:val="00CF6613"/>
    <w:rsid w:val="00D0005E"/>
    <w:rsid w:val="00D010FE"/>
    <w:rsid w:val="00D0171B"/>
    <w:rsid w:val="00D02995"/>
    <w:rsid w:val="00D21642"/>
    <w:rsid w:val="00D24363"/>
    <w:rsid w:val="00D27565"/>
    <w:rsid w:val="00D35A11"/>
    <w:rsid w:val="00D3736D"/>
    <w:rsid w:val="00D37F4D"/>
    <w:rsid w:val="00D40E43"/>
    <w:rsid w:val="00D47678"/>
    <w:rsid w:val="00D5063E"/>
    <w:rsid w:val="00D66069"/>
    <w:rsid w:val="00D74351"/>
    <w:rsid w:val="00D84664"/>
    <w:rsid w:val="00D85CF4"/>
    <w:rsid w:val="00D871DE"/>
    <w:rsid w:val="00D95397"/>
    <w:rsid w:val="00D9620E"/>
    <w:rsid w:val="00DA5F98"/>
    <w:rsid w:val="00DC232B"/>
    <w:rsid w:val="00DC6320"/>
    <w:rsid w:val="00DE6689"/>
    <w:rsid w:val="00DF18AB"/>
    <w:rsid w:val="00DF7F4D"/>
    <w:rsid w:val="00E07123"/>
    <w:rsid w:val="00E23910"/>
    <w:rsid w:val="00E318AF"/>
    <w:rsid w:val="00E340ED"/>
    <w:rsid w:val="00E4022F"/>
    <w:rsid w:val="00E41909"/>
    <w:rsid w:val="00E43517"/>
    <w:rsid w:val="00E4504D"/>
    <w:rsid w:val="00E54CF4"/>
    <w:rsid w:val="00E66B5A"/>
    <w:rsid w:val="00E675E3"/>
    <w:rsid w:val="00E709C7"/>
    <w:rsid w:val="00E77865"/>
    <w:rsid w:val="00E86F0C"/>
    <w:rsid w:val="00E937AC"/>
    <w:rsid w:val="00E9401E"/>
    <w:rsid w:val="00E94719"/>
    <w:rsid w:val="00EB0081"/>
    <w:rsid w:val="00EB1B4F"/>
    <w:rsid w:val="00EC5324"/>
    <w:rsid w:val="00ED525E"/>
    <w:rsid w:val="00ED7ADE"/>
    <w:rsid w:val="00EF0583"/>
    <w:rsid w:val="00EF6B03"/>
    <w:rsid w:val="00F022F8"/>
    <w:rsid w:val="00F024D7"/>
    <w:rsid w:val="00F03100"/>
    <w:rsid w:val="00F13FF2"/>
    <w:rsid w:val="00F23187"/>
    <w:rsid w:val="00F37196"/>
    <w:rsid w:val="00F4401B"/>
    <w:rsid w:val="00F4410F"/>
    <w:rsid w:val="00F45675"/>
    <w:rsid w:val="00F46BAA"/>
    <w:rsid w:val="00F527B1"/>
    <w:rsid w:val="00F52DA3"/>
    <w:rsid w:val="00F56AFA"/>
    <w:rsid w:val="00F61FCE"/>
    <w:rsid w:val="00F62D6A"/>
    <w:rsid w:val="00F73647"/>
    <w:rsid w:val="00F7482C"/>
    <w:rsid w:val="00F90C11"/>
    <w:rsid w:val="00F90CC2"/>
    <w:rsid w:val="00F96F18"/>
    <w:rsid w:val="00FC1139"/>
    <w:rsid w:val="00FC2710"/>
    <w:rsid w:val="00FC44F6"/>
    <w:rsid w:val="00FD79BA"/>
    <w:rsid w:val="00FF1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C5D3E1"/>
  <w15:chartTrackingRefBased/>
  <w15:docId w15:val="{D36F662C-649D-EA4A-AAEA-C44FDD966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A06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5558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bCs/>
      <w:color w:val="4472C4" w:themeColor="accent1"/>
      <w:spacing w:val="20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5558"/>
    <w:pPr>
      <w:keepNext/>
      <w:keepLines/>
      <w:spacing w:before="120"/>
      <w:outlineLvl w:val="1"/>
    </w:pPr>
    <w:rPr>
      <w:rFonts w:eastAsiaTheme="majorEastAsia" w:cstheme="majorBidi"/>
      <w:b/>
      <w:bCs/>
      <w:color w:val="4472C4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5558"/>
    <w:pPr>
      <w:keepNext/>
      <w:keepLines/>
      <w:spacing w:before="20"/>
      <w:outlineLvl w:val="2"/>
    </w:pPr>
    <w:rPr>
      <w:rFonts w:asciiTheme="majorHAnsi" w:eastAsiaTheme="majorEastAsia" w:hAnsiTheme="majorHAnsi" w:cstheme="majorBidi"/>
      <w:bCs/>
      <w:color w:val="44546A" w:themeColor="text2"/>
      <w:spacing w:val="1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5558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00000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5558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00000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555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Cs/>
      <w:color w:val="4472C4" w:themeColor="accent1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5558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000000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5558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5558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ersonalName">
    <w:name w:val="Personal Name"/>
    <w:basedOn w:val="Title"/>
    <w:qFormat/>
    <w:rsid w:val="00055558"/>
    <w:rPr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055558"/>
    <w:pPr>
      <w:spacing w:after="120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9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55558"/>
    <w:rPr>
      <w:rFonts w:asciiTheme="majorHAnsi" w:eastAsiaTheme="majorEastAsia" w:hAnsiTheme="majorHAnsi" w:cstheme="majorBidi"/>
      <w:color w:val="44546A" w:themeColor="text2"/>
      <w:spacing w:val="30"/>
      <w:kern w:val="28"/>
      <w:sz w:val="96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055558"/>
    <w:rPr>
      <w:rFonts w:asciiTheme="majorHAnsi" w:eastAsiaTheme="majorEastAsia" w:hAnsiTheme="majorHAnsi" w:cstheme="majorBidi"/>
      <w:bCs/>
      <w:color w:val="4472C4" w:themeColor="accent1"/>
      <w:spacing w:val="20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55558"/>
    <w:rPr>
      <w:rFonts w:eastAsiaTheme="majorEastAsia" w:cstheme="majorBidi"/>
      <w:b/>
      <w:bCs/>
      <w:color w:val="4472C4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55558"/>
    <w:rPr>
      <w:rFonts w:asciiTheme="majorHAnsi" w:eastAsiaTheme="majorEastAsia" w:hAnsiTheme="majorHAnsi" w:cstheme="majorBidi"/>
      <w:bCs/>
      <w:color w:val="44546A" w:themeColor="text2"/>
      <w:spacing w:val="14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5558"/>
    <w:rPr>
      <w:rFonts w:eastAsiaTheme="majorEastAsia" w:cstheme="majorBidi"/>
      <w:b/>
      <w:bCs/>
      <w:i/>
      <w:iCs/>
      <w:color w:val="00000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5558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5558"/>
    <w:rPr>
      <w:rFonts w:asciiTheme="majorHAnsi" w:eastAsiaTheme="majorEastAsia" w:hAnsiTheme="majorHAnsi" w:cstheme="majorBidi"/>
      <w:iCs/>
      <w:color w:val="4472C4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5558"/>
    <w:rPr>
      <w:rFonts w:asciiTheme="majorHAnsi" w:eastAsiaTheme="majorEastAsia" w:hAnsiTheme="majorHAnsi" w:cstheme="majorBidi"/>
      <w:i/>
      <w:iCs/>
      <w:color w:val="00000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5558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5558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55558"/>
    <w:rPr>
      <w:rFonts w:asciiTheme="majorHAnsi" w:hAnsiTheme="majorHAnsi"/>
      <w:bCs/>
      <w:smallCaps/>
      <w:color w:val="44546A" w:themeColor="text2"/>
      <w:spacing w:val="6"/>
      <w:sz w:val="22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5558"/>
    <w:pPr>
      <w:numPr>
        <w:ilvl w:val="1"/>
      </w:numPr>
    </w:pPr>
    <w:rPr>
      <w:rFonts w:eastAsiaTheme="majorEastAsia" w:cstheme="majorBidi"/>
      <w:iCs/>
      <w:color w:val="44546A" w:themeColor="text2"/>
      <w:sz w:val="40"/>
    </w:rPr>
  </w:style>
  <w:style w:type="character" w:customStyle="1" w:styleId="SubtitleChar">
    <w:name w:val="Subtitle Char"/>
    <w:basedOn w:val="DefaultParagraphFont"/>
    <w:link w:val="Subtitle"/>
    <w:uiPriority w:val="11"/>
    <w:rsid w:val="00055558"/>
    <w:rPr>
      <w:rFonts w:eastAsiaTheme="majorEastAsia" w:cstheme="majorBidi"/>
      <w:iCs/>
      <w:color w:val="44546A" w:themeColor="text2"/>
      <w:sz w:val="40"/>
      <w:szCs w:val="24"/>
    </w:rPr>
  </w:style>
  <w:style w:type="character" w:styleId="Strong">
    <w:name w:val="Strong"/>
    <w:basedOn w:val="DefaultParagraphFont"/>
    <w:uiPriority w:val="22"/>
    <w:qFormat/>
    <w:rsid w:val="00055558"/>
    <w:rPr>
      <w:b w:val="0"/>
      <w:bCs/>
      <w:i/>
      <w:color w:val="44546A" w:themeColor="text2"/>
    </w:rPr>
  </w:style>
  <w:style w:type="character" w:styleId="Emphasis">
    <w:name w:val="Emphasis"/>
    <w:basedOn w:val="DefaultParagraphFont"/>
    <w:uiPriority w:val="20"/>
    <w:qFormat/>
    <w:rsid w:val="00055558"/>
    <w:rPr>
      <w:b/>
      <w:i/>
      <w:iCs/>
    </w:rPr>
  </w:style>
  <w:style w:type="paragraph" w:styleId="NoSpacing">
    <w:name w:val="No Spacing"/>
    <w:link w:val="NoSpacingChar"/>
    <w:uiPriority w:val="1"/>
    <w:qFormat/>
    <w:rsid w:val="0005555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55558"/>
  </w:style>
  <w:style w:type="paragraph" w:styleId="ListParagraph">
    <w:name w:val="List Paragraph"/>
    <w:basedOn w:val="Normal"/>
    <w:uiPriority w:val="34"/>
    <w:qFormat/>
    <w:rsid w:val="00055558"/>
    <w:pPr>
      <w:ind w:left="720" w:hanging="288"/>
      <w:contextualSpacing/>
    </w:pPr>
    <w:rPr>
      <w:color w:val="44546A" w:themeColor="text2"/>
    </w:rPr>
  </w:style>
  <w:style w:type="paragraph" w:styleId="Quote">
    <w:name w:val="Quote"/>
    <w:basedOn w:val="Normal"/>
    <w:next w:val="Normal"/>
    <w:link w:val="QuoteChar"/>
    <w:uiPriority w:val="29"/>
    <w:qFormat/>
    <w:rsid w:val="00055558"/>
    <w:pPr>
      <w:spacing w:line="360" w:lineRule="auto"/>
      <w:jc w:val="center"/>
    </w:pPr>
    <w:rPr>
      <w:b/>
      <w:i/>
      <w:iCs/>
      <w:color w:val="4472C4" w:themeColor="accent1"/>
      <w:sz w:val="26"/>
    </w:rPr>
  </w:style>
  <w:style w:type="character" w:customStyle="1" w:styleId="QuoteChar">
    <w:name w:val="Quote Char"/>
    <w:basedOn w:val="DefaultParagraphFont"/>
    <w:link w:val="Quote"/>
    <w:uiPriority w:val="29"/>
    <w:rsid w:val="00055558"/>
    <w:rPr>
      <w:rFonts w:eastAsiaTheme="minorEastAsia"/>
      <w:b/>
      <w:i/>
      <w:iCs/>
      <w:color w:val="4472C4" w:themeColor="accent1"/>
      <w:sz w:val="2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5558"/>
    <w:pPr>
      <w:pBdr>
        <w:top w:val="single" w:sz="36" w:space="8" w:color="4472C4" w:themeColor="accent1"/>
        <w:left w:val="single" w:sz="36" w:space="8" w:color="4472C4" w:themeColor="accent1"/>
        <w:bottom w:val="single" w:sz="36" w:space="8" w:color="4472C4" w:themeColor="accent1"/>
        <w:right w:val="single" w:sz="36" w:space="8" w:color="4472C4" w:themeColor="accent1"/>
      </w:pBdr>
      <w:shd w:val="clear" w:color="auto" w:fill="4472C4" w:themeFill="accent1"/>
      <w:spacing w:before="200" w:after="200" w:line="360" w:lineRule="auto"/>
      <w:ind w:left="259" w:right="259"/>
      <w:jc w:val="center"/>
    </w:pPr>
    <w:rPr>
      <w:rFonts w:asciiTheme="majorHAnsi" w:hAnsiTheme="majorHAnsi"/>
      <w:bCs/>
      <w:iCs/>
      <w:color w:val="FFFFFF" w:themeColor="background1"/>
      <w:sz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5558"/>
    <w:rPr>
      <w:rFonts w:asciiTheme="majorHAnsi" w:eastAsiaTheme="minorEastAsia" w:hAnsiTheme="majorHAnsi"/>
      <w:bCs/>
      <w:iCs/>
      <w:color w:val="FFFFFF" w:themeColor="background1"/>
      <w:sz w:val="28"/>
      <w:shd w:val="clear" w:color="auto" w:fill="4472C4" w:themeFill="accent1"/>
    </w:rPr>
  </w:style>
  <w:style w:type="character" w:styleId="SubtleEmphasis">
    <w:name w:val="Subtle Emphasis"/>
    <w:basedOn w:val="DefaultParagraphFont"/>
    <w:uiPriority w:val="19"/>
    <w:qFormat/>
    <w:rsid w:val="00055558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055558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055558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055558"/>
    <w:rPr>
      <w:b w:val="0"/>
      <w:bCs/>
      <w:smallCaps/>
      <w:color w:val="4472C4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55558"/>
    <w:rPr>
      <w:b/>
      <w:bCs/>
      <w:caps/>
      <w:smallCaps w:val="0"/>
      <w:color w:val="44546A" w:themeColor="text2"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55558"/>
    <w:pPr>
      <w:spacing w:before="480" w:line="264" w:lineRule="auto"/>
      <w:outlineLvl w:val="9"/>
    </w:pPr>
    <w:rPr>
      <w:b/>
    </w:rPr>
  </w:style>
  <w:style w:type="table" w:styleId="TableGrid">
    <w:name w:val="Table Grid"/>
    <w:basedOn w:val="TableNormal"/>
    <w:uiPriority w:val="39"/>
    <w:rsid w:val="00835A06"/>
    <w:pPr>
      <w:keepLines/>
      <w:tabs>
        <w:tab w:val="left" w:pos="-720"/>
      </w:tabs>
      <w:suppressAutoHyphens/>
      <w:spacing w:before="60" w:after="60" w:line="240" w:lineRule="auto"/>
    </w:pPr>
    <w:rPr>
      <w:rFonts w:eastAsia="Times New Roman" w:cs="Times New Roman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ana Yau</dc:creator>
  <cp:keywords/>
  <dc:description/>
  <cp:lastModifiedBy>Kiana Yau</cp:lastModifiedBy>
  <cp:revision>2</cp:revision>
  <dcterms:created xsi:type="dcterms:W3CDTF">2021-11-20T19:57:00Z</dcterms:created>
  <dcterms:modified xsi:type="dcterms:W3CDTF">2021-11-20T19:58:00Z</dcterms:modified>
</cp:coreProperties>
</file>